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4E2" w:rsidRPr="002024E2" w:rsidRDefault="002024E2" w:rsidP="002024E2">
      <w:pPr>
        <w:rPr>
          <w:rFonts w:cstheme="minorHAnsi"/>
          <w:szCs w:val="18"/>
          <w:lang w:val="en-GB"/>
        </w:rPr>
      </w:pPr>
      <w:r w:rsidRPr="002024E2">
        <w:rPr>
          <w:rFonts w:cstheme="minorHAnsi"/>
          <w:b/>
          <w:szCs w:val="18"/>
          <w:lang w:val="en-GB"/>
        </w:rPr>
        <w:t>Table S6</w:t>
      </w:r>
      <w:r w:rsidRPr="002024E2">
        <w:rPr>
          <w:rFonts w:cstheme="minorHAnsi"/>
          <w:szCs w:val="18"/>
          <w:lang w:val="en-GB"/>
        </w:rPr>
        <w:t xml:space="preserve"> - Summary of GLMM data and results</w:t>
      </w:r>
      <w:bookmarkStart w:id="0" w:name="_GoBack"/>
      <w:bookmarkEnd w:id="0"/>
    </w:p>
    <w:tbl>
      <w:tblPr>
        <w:tblStyle w:val="Grilledutableau"/>
        <w:tblW w:w="14085" w:type="dxa"/>
        <w:tblLook w:val="04A0" w:firstRow="1" w:lastRow="0" w:firstColumn="1" w:lastColumn="0" w:noHBand="0" w:noVBand="1"/>
      </w:tblPr>
      <w:tblGrid>
        <w:gridCol w:w="1638"/>
        <w:gridCol w:w="775"/>
        <w:gridCol w:w="1071"/>
        <w:gridCol w:w="1379"/>
        <w:gridCol w:w="1336"/>
        <w:gridCol w:w="1484"/>
        <w:gridCol w:w="1812"/>
        <w:gridCol w:w="1720"/>
        <w:gridCol w:w="1946"/>
        <w:gridCol w:w="924"/>
      </w:tblGrid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Response variable</w:t>
            </w:r>
          </w:p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(binary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Sex studied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Random effect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Fixed effect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# Individuals per category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# Observations per category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Chisq</w:t>
            </w:r>
            <w:proofErr w:type="spellEnd"/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b/>
                <w:sz w:val="18"/>
                <w:szCs w:val="18"/>
                <w:lang w:val="en-GB"/>
              </w:rPr>
              <w:t>Figure</w:t>
            </w:r>
          </w:p>
        </w:tc>
      </w:tr>
      <w:tr w:rsidR="002024E2" w:rsidRPr="002024E2" w:rsidTr="00FD65CA">
        <w:tc>
          <w:tcPr>
            <w:tcW w:w="14085" w:type="dxa"/>
            <w:gridSpan w:val="10"/>
          </w:tcPr>
          <w:p w:rsidR="002024E2" w:rsidRPr="002024E2" w:rsidRDefault="002024E2" w:rsidP="00FD65CA">
            <w:pPr>
              <w:pStyle w:val="Style5"/>
              <w:spacing w:line="36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</w:pPr>
            <w:r w:rsidRPr="002024E2">
              <w:rPr>
                <w:rFonts w:asciiTheme="minorHAnsi" w:hAnsiTheme="minorHAnsi" w:cstheme="minorHAnsi"/>
                <w:i/>
                <w:sz w:val="18"/>
                <w:szCs w:val="22"/>
                <w:u w:val="single"/>
              </w:rPr>
              <w:t>Trunk grasping techniques according to habitat and item grasped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1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4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5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3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6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30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4.0835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1.6494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4549</w:t>
            </w:r>
            <w:r w:rsidRPr="002024E2"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1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2     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</w:t>
            </w:r>
            <w:r w:rsidRPr="002024E2">
              <w:rPr>
                <w:rFonts w:cstheme="minorHAnsi"/>
                <w:sz w:val="18"/>
                <w:szCs w:val="18"/>
              </w:rPr>
              <w:t>0.0433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</w:t>
            </w:r>
            <w:r w:rsidRPr="002024E2">
              <w:rPr>
                <w:rFonts w:cstheme="minorHAnsi"/>
                <w:sz w:val="18"/>
                <w:szCs w:val="18"/>
              </w:rPr>
              <w:t xml:space="preserve">0.4384  </w:t>
            </w: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 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Pr="002024E2">
              <w:rPr>
                <w:rFonts w:cstheme="minorHAnsi"/>
                <w:sz w:val="18"/>
                <w:szCs w:val="18"/>
              </w:rPr>
              <w:t>0.7966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3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1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2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5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0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2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4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20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4.4690 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8.0063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3.2597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0.03452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1826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19596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5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3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5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35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3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7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40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1.3131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.301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: 0.4356  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0.251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521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8043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4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6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1  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Park: 0.9997 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3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Etosha: 16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ruger: 35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mall branch: 3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aves: 7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s: 40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</w:t>
            </w:r>
            <w:r w:rsidRPr="002024E2">
              <w:t xml:space="preserve"> </w:t>
            </w: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11.6048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9.413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: 4.6860  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Park: 0.0006578 *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90330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Par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0960381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7</w:t>
            </w:r>
          </w:p>
        </w:tc>
      </w:tr>
      <w:tr w:rsidR="002024E2" w:rsidRPr="002024E2" w:rsidTr="00FD65CA">
        <w:tc>
          <w:tcPr>
            <w:tcW w:w="14085" w:type="dxa"/>
            <w:gridSpan w:val="10"/>
          </w:tcPr>
          <w:p w:rsidR="002024E2" w:rsidRPr="002024E2" w:rsidRDefault="002024E2" w:rsidP="00FD65CA">
            <w:pPr>
              <w:pStyle w:val="Style5"/>
              <w:spacing w:line="36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</w:pPr>
            <w:r w:rsidRPr="002024E2">
              <w:rPr>
                <w:rFonts w:asciiTheme="minorHAnsi" w:hAnsiTheme="minorHAnsi" w:cstheme="minorHAnsi"/>
                <w:i/>
                <w:sz w:val="18"/>
                <w:szCs w:val="22"/>
                <w:u w:val="single"/>
              </w:rPr>
              <w:lastRenderedPageBreak/>
              <w:t>Trunk grasping techniques according to the tusk profile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2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2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15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31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1.277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.056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8.4507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0.734515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589636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0003551 ***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ing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1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5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125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1.259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0.7389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15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21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4.200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.325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0596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0.240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515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9706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ing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20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1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10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259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1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  <w:p w:rsidR="002024E2" w:rsidRPr="002024E2" w:rsidRDefault="002024E2" w:rsidP="00FD65CA">
            <w:pPr>
              <w:tabs>
                <w:tab w:val="left" w:pos="591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ab/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brea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break: 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 break: 15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 break: 217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Tusk break: 15.0761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</w:t>
            </w:r>
            <w:r w:rsidRPr="002024E2">
              <w:t xml:space="preserve"> </w:t>
            </w:r>
            <w:r w:rsidRPr="002024E2">
              <w:rPr>
                <w:rFonts w:cstheme="minorHAnsi"/>
                <w:sz w:val="18"/>
                <w:szCs w:val="18"/>
                <w:lang w:val="en-GB"/>
              </w:rPr>
              <w:t>10.611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4.8963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break: 0.001753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4963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break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086453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10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1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32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1.081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3.027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0.58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220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9981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1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1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18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0.000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2.465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0.99992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1964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999756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1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32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2.065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546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0.356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761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symmetry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9986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15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higher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higher: 3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symmetric tusks: 221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1.7311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symmetry: 0.4208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4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7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28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18.966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5.2909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7.612e-05 *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709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Fig 11</w:t>
            </w: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2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160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Tusk presence: 0.4156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1.631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Tusk presence: 0.81236 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298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4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7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28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3.494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649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0.174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722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4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7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28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3.819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148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o tusk: 4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: 7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 tusks: 28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6.718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8.092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usk presence: 0.03476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1749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Tuskpresenc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5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4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49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size: 1.7804  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0.6192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3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1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7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83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0.7148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2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0.6995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0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6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11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.609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447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0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6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116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size: 4.3716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7.732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4.1833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3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size: 0.2240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518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24234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H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4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H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8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11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144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: 4.262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702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1.7483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: 4     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: 0.234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703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7819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H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4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H: 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: 18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J: 11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K: 144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: 5.876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</w:t>
            </w:r>
            <w:r w:rsidRPr="002024E2">
              <w:t xml:space="preserve"> </w:t>
            </w:r>
            <w:r w:rsidRPr="002024E2">
              <w:rPr>
                <w:rFonts w:cstheme="minorHAnsi"/>
                <w:sz w:val="18"/>
                <w:szCs w:val="18"/>
                <w:lang w:val="en-GB"/>
              </w:rPr>
              <w:t>10.487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2024E2">
              <w:t xml:space="preserve"> </w:t>
            </w:r>
            <w:r w:rsidRPr="002024E2">
              <w:rPr>
                <w:rFonts w:cstheme="minorHAnsi"/>
                <w:sz w:val="18"/>
                <w:szCs w:val="18"/>
                <w:lang w:val="en-GB"/>
              </w:rPr>
              <w:t>1.2394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size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4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size: 0.117777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5281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size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.871565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7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1.686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4.437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194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108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55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698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1.913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40334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2589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6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1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6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97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8.0315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787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01803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6744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7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3.480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6.885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opening: 1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0620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3197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7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72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1.834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.529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Left tusk opening: 0.175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282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Lef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posture: pinch (1) vs wrap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8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347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1.834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Item: 2.5294  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opening: 0.1756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282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RL: right (1) vs left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2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4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79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2.7053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2.486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opening: 2 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0.258558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001943 *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Grasping direction LF: lateral (1) vs frontal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*Item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5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2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6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359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1.859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1.3439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 0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0.394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tem: 0.5107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 xml:space="preserve">Right tusk </w:t>
            </w:r>
            <w:proofErr w:type="spellStart"/>
            <w:proofErr w:type="gramStart"/>
            <w:r w:rsidRPr="002024E2">
              <w:rPr>
                <w:rFonts w:cstheme="minorHAnsi"/>
                <w:sz w:val="18"/>
                <w:szCs w:val="18"/>
                <w:lang w:val="en-GB"/>
              </w:rPr>
              <w:t>opening:Item</w:t>
            </w:r>
            <w:proofErr w:type="spellEnd"/>
            <w:proofErr w:type="gramEnd"/>
            <w:r w:rsidRPr="002024E2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base use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sex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</w:t>
            </w:r>
          </w:p>
        </w:tc>
        <w:tc>
          <w:tcPr>
            <w:tcW w:w="133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4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13</w:t>
            </w:r>
          </w:p>
        </w:tc>
        <w:tc>
          <w:tcPr>
            <w:tcW w:w="148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26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6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58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2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024E2" w:rsidRPr="002024E2" w:rsidTr="00FD65CA">
        <w:tc>
          <w:tcPr>
            <w:tcW w:w="1638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Trunk tip use only: yes (1) vs no (0)</w:t>
            </w:r>
          </w:p>
        </w:tc>
        <w:tc>
          <w:tcPr>
            <w:tcW w:w="775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071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Individuals, age class, park</w:t>
            </w:r>
          </w:p>
        </w:tc>
        <w:tc>
          <w:tcPr>
            <w:tcW w:w="1379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</w:t>
            </w:r>
          </w:p>
        </w:tc>
        <w:tc>
          <w:tcPr>
            <w:tcW w:w="1336" w:type="dxa"/>
            <w:shd w:val="clear" w:color="auto" w:fill="auto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8</w:t>
            </w:r>
          </w:p>
        </w:tc>
        <w:tc>
          <w:tcPr>
            <w:tcW w:w="1484" w:type="dxa"/>
            <w:shd w:val="clear" w:color="auto" w:fill="auto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Shut tusk: 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Neutral tusk: 10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Open tusk: 245</w:t>
            </w:r>
          </w:p>
        </w:tc>
        <w:tc>
          <w:tcPr>
            <w:tcW w:w="1812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5.2822</w:t>
            </w:r>
          </w:p>
        </w:tc>
        <w:tc>
          <w:tcPr>
            <w:tcW w:w="1720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1</w:t>
            </w:r>
          </w:p>
        </w:tc>
        <w:tc>
          <w:tcPr>
            <w:tcW w:w="1946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024E2">
              <w:rPr>
                <w:rFonts w:cstheme="minorHAnsi"/>
                <w:sz w:val="18"/>
                <w:szCs w:val="18"/>
                <w:lang w:val="en-GB"/>
              </w:rPr>
              <w:t>Right tusk opening: 0.02155 *</w:t>
            </w:r>
          </w:p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2024E2" w:rsidRPr="002024E2" w:rsidRDefault="002024E2" w:rsidP="00FD65C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:rsidR="002024E2" w:rsidRPr="00E67582" w:rsidRDefault="002024E2" w:rsidP="002024E2">
      <w:pPr>
        <w:rPr>
          <w:rFonts w:cstheme="minorHAnsi"/>
          <w:sz w:val="18"/>
          <w:szCs w:val="18"/>
          <w:lang w:val="en-GB"/>
        </w:rPr>
      </w:pPr>
    </w:p>
    <w:sectPr w:rsidR="002024E2" w:rsidRPr="00E67582" w:rsidSect="003755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113D" w:rsidRDefault="0037113D" w:rsidP="003755C0">
      <w:pPr>
        <w:spacing w:after="0" w:line="240" w:lineRule="auto"/>
      </w:pPr>
      <w:r>
        <w:separator/>
      </w:r>
    </w:p>
  </w:endnote>
  <w:endnote w:type="continuationSeparator" w:id="0">
    <w:p w:rsidR="0037113D" w:rsidRDefault="0037113D" w:rsidP="00375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pRoman">
    <w:altName w:val="Calibri"/>
    <w:panose1 w:val="00000000000000000000"/>
    <w:charset w:val="00"/>
    <w:family w:val="modern"/>
    <w:notTrueType/>
    <w:pitch w:val="variable"/>
    <w:sig w:usb0="20000007" w:usb1="10010000" w:usb2="00000000" w:usb3="00000000" w:csb0="0000011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113D" w:rsidRDefault="0037113D" w:rsidP="003755C0">
      <w:pPr>
        <w:spacing w:after="0" w:line="240" w:lineRule="auto"/>
      </w:pPr>
      <w:r>
        <w:separator/>
      </w:r>
    </w:p>
  </w:footnote>
  <w:footnote w:type="continuationSeparator" w:id="0">
    <w:p w:rsidR="0037113D" w:rsidRDefault="0037113D" w:rsidP="00375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5C0"/>
    <w:rsid w:val="00011969"/>
    <w:rsid w:val="000558C4"/>
    <w:rsid w:val="00062440"/>
    <w:rsid w:val="00065981"/>
    <w:rsid w:val="0009088B"/>
    <w:rsid w:val="000D3440"/>
    <w:rsid w:val="000E6684"/>
    <w:rsid w:val="0010706A"/>
    <w:rsid w:val="001679F1"/>
    <w:rsid w:val="00200835"/>
    <w:rsid w:val="002024E2"/>
    <w:rsid w:val="0028708F"/>
    <w:rsid w:val="002A41F2"/>
    <w:rsid w:val="002A4C2D"/>
    <w:rsid w:val="002B4F66"/>
    <w:rsid w:val="002E1F61"/>
    <w:rsid w:val="00321E9D"/>
    <w:rsid w:val="00341CC0"/>
    <w:rsid w:val="0037113D"/>
    <w:rsid w:val="003755C0"/>
    <w:rsid w:val="003C20EC"/>
    <w:rsid w:val="003F1A5D"/>
    <w:rsid w:val="004111D2"/>
    <w:rsid w:val="00415B7D"/>
    <w:rsid w:val="004203A3"/>
    <w:rsid w:val="004B123C"/>
    <w:rsid w:val="004D3E8F"/>
    <w:rsid w:val="004E1005"/>
    <w:rsid w:val="005176FC"/>
    <w:rsid w:val="005556D9"/>
    <w:rsid w:val="005865C9"/>
    <w:rsid w:val="005B64CD"/>
    <w:rsid w:val="0064071B"/>
    <w:rsid w:val="00684EF4"/>
    <w:rsid w:val="006A43AB"/>
    <w:rsid w:val="006B66E3"/>
    <w:rsid w:val="006C0D63"/>
    <w:rsid w:val="00707A9B"/>
    <w:rsid w:val="007330EE"/>
    <w:rsid w:val="007550D2"/>
    <w:rsid w:val="00757E42"/>
    <w:rsid w:val="00772CF6"/>
    <w:rsid w:val="00786388"/>
    <w:rsid w:val="00806923"/>
    <w:rsid w:val="00831EC2"/>
    <w:rsid w:val="0086795E"/>
    <w:rsid w:val="008831ED"/>
    <w:rsid w:val="00891D4A"/>
    <w:rsid w:val="008A661B"/>
    <w:rsid w:val="008B27A9"/>
    <w:rsid w:val="009031E4"/>
    <w:rsid w:val="009141A7"/>
    <w:rsid w:val="00925DCE"/>
    <w:rsid w:val="00954414"/>
    <w:rsid w:val="00970FDD"/>
    <w:rsid w:val="00984347"/>
    <w:rsid w:val="00992F9A"/>
    <w:rsid w:val="009B01A2"/>
    <w:rsid w:val="009F47AB"/>
    <w:rsid w:val="00A43066"/>
    <w:rsid w:val="00A64CB9"/>
    <w:rsid w:val="00B47AD6"/>
    <w:rsid w:val="00B91634"/>
    <w:rsid w:val="00BE0194"/>
    <w:rsid w:val="00C02525"/>
    <w:rsid w:val="00C51C49"/>
    <w:rsid w:val="00CE55F8"/>
    <w:rsid w:val="00D304FC"/>
    <w:rsid w:val="00D37747"/>
    <w:rsid w:val="00D63D68"/>
    <w:rsid w:val="00D72D53"/>
    <w:rsid w:val="00D8267A"/>
    <w:rsid w:val="00E049BD"/>
    <w:rsid w:val="00E67582"/>
    <w:rsid w:val="00E724B8"/>
    <w:rsid w:val="00EA29F2"/>
    <w:rsid w:val="00EF3490"/>
    <w:rsid w:val="00F06D37"/>
    <w:rsid w:val="00F071F1"/>
    <w:rsid w:val="00F260D9"/>
    <w:rsid w:val="00F34DC6"/>
    <w:rsid w:val="00F469FA"/>
    <w:rsid w:val="00F7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73EEA4E"/>
  <w15:chartTrackingRefBased/>
  <w15:docId w15:val="{6E127046-4C79-413B-90E3-EA856180F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5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755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755C0"/>
  </w:style>
  <w:style w:type="paragraph" w:styleId="Pieddepage">
    <w:name w:val="footer"/>
    <w:basedOn w:val="Normal"/>
    <w:link w:val="PieddepageCar"/>
    <w:uiPriority w:val="99"/>
    <w:unhideWhenUsed/>
    <w:rsid w:val="003755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755C0"/>
  </w:style>
  <w:style w:type="paragraph" w:customStyle="1" w:styleId="Style5">
    <w:name w:val="Style5"/>
    <w:basedOn w:val="Normal"/>
    <w:link w:val="Style5Car"/>
    <w:qFormat/>
    <w:rsid w:val="00925DCE"/>
    <w:pPr>
      <w:spacing w:line="276" w:lineRule="auto"/>
      <w:jc w:val="both"/>
    </w:pPr>
    <w:rPr>
      <w:rFonts w:ascii="KpRoman" w:hAnsi="KpRoman" w:cs="Times New Roman"/>
      <w:sz w:val="24"/>
      <w:szCs w:val="24"/>
      <w:lang w:val="en-GB" w:eastAsia="fr-FR"/>
    </w:rPr>
  </w:style>
  <w:style w:type="character" w:customStyle="1" w:styleId="Style5Car">
    <w:name w:val="Style5 Car"/>
    <w:basedOn w:val="Policepardfaut"/>
    <w:link w:val="Style5"/>
    <w:rsid w:val="00925DCE"/>
    <w:rPr>
      <w:rFonts w:ascii="KpRoman" w:hAnsi="KpRoman" w:cs="Times New Roman"/>
      <w:sz w:val="24"/>
      <w:szCs w:val="2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2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29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3</Words>
  <Characters>10207</Characters>
  <Application>Microsoft Office Word</Application>
  <DocSecurity>0</DocSecurity>
  <Lines>1275</Lines>
  <Paragraphs>8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debat_2</dc:creator>
  <cp:keywords/>
  <dc:description/>
  <cp:lastModifiedBy>Pouydebat_2</cp:lastModifiedBy>
  <cp:revision>2</cp:revision>
  <dcterms:created xsi:type="dcterms:W3CDTF">2024-03-15T12:57:00Z</dcterms:created>
  <dcterms:modified xsi:type="dcterms:W3CDTF">2024-03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e0ac1-947a-458f-9ac4-f646639815aa</vt:lpwstr>
  </property>
</Properties>
</file>